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8E143E" w:rsidR="00531645" w:rsidRDefault="008E143E" w14:paraId="2B3962C3" w14:textId="7E506B8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E143E">
        <w:rPr>
          <w:rFonts w:ascii="Times New Roman" w:hAnsi="Times New Roman" w:cs="Times New Roman"/>
          <w:b/>
          <w:bCs/>
          <w:sz w:val="32"/>
          <w:szCs w:val="32"/>
        </w:rPr>
        <w:t>Supplementary Material 2</w:t>
      </w:r>
    </w:p>
    <w:p w:rsidR="008E143E" w:rsidRDefault="008E143E" w14:paraId="2005D620" w14:textId="77777777"/>
    <w:p w:rsidRPr="0075753E" w:rsidR="288BE6AD" w:rsidP="288BE6AD" w:rsidRDefault="0075753E" w14:paraId="67DC7F3E" w14:textId="623726BC">
      <w:pPr>
        <w:spacing w:line="257" w:lineRule="auto"/>
        <w:rPr>
          <w:rFonts w:ascii="Times New Roman" w:hAnsi="Times New Roman" w:cs="Times New Roman"/>
        </w:rPr>
      </w:pPr>
      <w:r w:rsidRPr="6A10AADF" w:rsidR="6A10AADF">
        <w:rPr>
          <w:rFonts w:ascii="Times New Roman" w:hAnsi="Times New Roman" w:cs="Times New Roman"/>
        </w:rPr>
        <w:t>BERTScore</w:t>
      </w:r>
      <w:r w:rsidRPr="6A10AADF" w:rsidR="6A10AADF">
        <w:rPr>
          <w:rFonts w:ascii="Times New Roman" w:hAnsi="Times New Roman" w:cs="Times New Roman"/>
        </w:rPr>
        <w:t xml:space="preserve"> Explanation</w:t>
      </w:r>
    </w:p>
    <w:p w:rsidR="6A10AADF" w:rsidP="6A10AADF" w:rsidRDefault="6A10AADF" w14:paraId="1533ED16" w14:textId="4EFE8E1F">
      <w:pPr>
        <w:spacing w:line="257" w:lineRule="auto"/>
        <w:rPr>
          <w:rFonts w:ascii="Times New Roman" w:hAnsi="Times New Roman" w:cs="Times New Roman"/>
        </w:rPr>
      </w:pPr>
    </w:p>
    <w:p w:rsidR="6A10AADF" w:rsidP="6A10AADF" w:rsidRDefault="6A10AADF" w14:paraId="6545367B" w14:textId="21619C8D">
      <w:pPr>
        <w:pStyle w:val="Normal"/>
        <w:spacing w:line="257" w:lineRule="auto"/>
      </w:pP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BERTScore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leverages contextual embeddings from a pre-trained language model, 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.e.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BERT, to evaluate the similarity between a generated text and a reference text. Each token in both the generated and reference texts is mapped to a high-dimensional embedding vector that captures its meaning in context, allowing 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BERTScore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o go beyond simple word matching.</w:t>
      </w:r>
    </w:p>
    <w:p w:rsidRPr="00196364" w:rsidR="0075753E" w:rsidP="0075753E" w:rsidRDefault="0075753E" w14:paraId="6B705B56" w14:textId="77777777">
      <w:pPr>
        <w:spacing w:line="259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Precision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BERT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sub>
            <m:sup/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∈x</m:t>
                      </m:r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hAnsi="Cambria Math"/>
            </w:rPr>
            <m:t>}</m:t>
          </m:r>
        </m:oMath>
      </m:oMathPara>
    </w:p>
    <w:p w:rsidR="0075753E" w:rsidP="0075753E" w:rsidRDefault="0075753E" w14:paraId="79D8280C" w14:textId="5DFDED2D">
      <w:pPr>
        <w:spacing w:line="259" w:lineRule="auto"/>
        <w:rPr>
          <w:rFonts w:hint="eastAsia" w:ascii="Times New Roman" w:hAnsi="Times New Roman" w:eastAsia="Times New Roman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Recall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BERT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∈x</m:t>
              </m:r>
            </m:sub>
            <m:sup/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∈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d>
                </m:e>
              </m:func>
            </m:e>
          </m:nary>
        </m:oMath>
      </m:oMathPara>
    </w:p>
    <w:p w:rsidR="0075753E" w:rsidP="6A10AADF" w:rsidRDefault="0075753E" w14:paraId="748546D9" w14:textId="7D524EE1">
      <w:pPr>
        <w:pStyle w:val="Normal"/>
        <w:spacing w:line="259" w:lineRule="auto"/>
      </w:pP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n these equations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6A10AADF">
        <w:rPr/>
        <w:t xml:space="preserve">￼</w:t>
      </w:r>
      <w:r w:rsidRPr="6A10AAD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6A10AADF">
        <w:rPr>
          <w:rFonts w:ascii="Times New Roman" w:hAnsi="Times New Roman" w:eastAsia="Times New Roman" w:cs="Times New Roman"/>
          <w:color w:val="000000" w:themeColor="text1"/>
        </w:rPr>
        <w:t xml:space="preserve">represents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6A10AADF">
        <w:rPr/>
        <w:t xml:space="preserve">￼</w:t>
      </w:r>
      <w:r w:rsidRPr="6A10AAD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6A10AADF">
        <w:rPr>
          <w:rFonts w:ascii="Times New Roman" w:hAnsi="Times New Roman" w:eastAsia="Times New Roman" w:cs="Times New Roman"/>
          <w:color w:val="000000" w:themeColor="text1"/>
        </w:rPr>
        <w:t xml:space="preserve">represents</w:t>
      </w:r>
      <w:r w:rsidRPr="6A10AADF" w:rsidR="6A10AADF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the candidate token (hypothesis). 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The dot product </w:t>
      </w: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 </m:t>
          </m:r>
          <m:sSubSup xmlns:m="http://schemas.openxmlformats.org/officeDocument/2006/math">
            <m:sSubSupPr>
              <m:ctrlPr/>
            </m:sSubSupPr>
            <m:e>
              <m:r>
                <m:t>𝑥</m:t>
              </m:r>
            </m:e>
            <m:sub>
              <m:r>
                <m:t>𝑖</m:t>
              </m:r>
            </m:sub>
            <m:sup>
              <m:r>
                <m:t>𝑇</m:t>
              </m:r>
            </m:sup>
          </m:sSubSup>
          <m:acc xmlns:m="http://schemas.openxmlformats.org/officeDocument/2006/math">
            <m:accPr>
              <m:chr m:val="̂"/>
              <m:ctrlPr/>
            </m:accPr>
            <m:e>
              <m:sSub>
                <m:sSubPr>
                  <m:ctrlPr/>
                </m:sSubPr>
                <m:e>
                  <m:r>
                    <m:t>𝑥</m:t>
                  </m:r>
                </m:e>
                <m:sub>
                  <m:r>
                    <m:t>𝑗</m:t>
                  </m:r>
                </m:sub>
              </m:sSub>
            </m:e>
          </m:acc>
        </m:oMath>
      </m:oMathPara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measures the similarity between tokens, allowing 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BERTScore</w:t>
      </w:r>
      <w:r w:rsidRPr="6A10AADF" w:rsidR="6A10AAD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o capture semantic similarity beyond exact word matches.</w:t>
      </w:r>
    </w:p>
    <w:p w:rsidR="288BE6AD" w:rsidRDefault="288BE6AD" w14:paraId="700F5FB0" w14:textId="2A9A05E5"/>
    <w:p w:rsidR="288BE6AD" w:rsidP="288BE6AD" w:rsidRDefault="288BE6AD" w14:paraId="165C3A1E" w14:textId="481EC143">
      <w:pPr>
        <w:rPr>
          <w:rFonts w:ascii="Times New Roman" w:hAnsi="Times New Roman" w:eastAsia="Times New Roman" w:cs="Times New Roman"/>
          <w:color w:val="000000" w:themeColor="text1"/>
          <w:szCs w:val="24"/>
        </w:rPr>
      </w:pPr>
      <w:r w:rsidRPr="288BE6AD">
        <w:rPr>
          <w:rFonts w:ascii="Times New Roman" w:hAnsi="Times New Roman" w:eastAsia="Times New Roman" w:cs="Times New Roman"/>
          <w:color w:val="000000" w:themeColor="text1"/>
          <w:szCs w:val="24"/>
        </w:rPr>
        <w:t>Table 1. Prompt design of LLM Evaluator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8280"/>
      </w:tblGrid>
      <w:tr w:rsidR="288BE6AD" w:rsidTr="288BE6AD" w14:paraId="40CCC337" w14:textId="77777777">
        <w:trPr>
          <w:trHeight w:val="300"/>
        </w:trPr>
        <w:tc>
          <w:tcPr>
            <w:tcW w:w="828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288BE6AD" w:rsidP="288BE6AD" w:rsidRDefault="288BE6AD" w14:paraId="1A2C16EA" w14:textId="669493BB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Prompt of evaluation</w:t>
            </w:r>
          </w:p>
        </w:tc>
      </w:tr>
      <w:tr w:rsidR="288BE6AD" w:rsidTr="288BE6AD" w14:paraId="774B826A" w14:textId="77777777">
        <w:trPr>
          <w:trHeight w:val="300"/>
        </w:trPr>
        <w:tc>
          <w:tcPr>
            <w:tcW w:w="828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288BE6AD" w:rsidP="288BE6AD" w:rsidRDefault="288BE6AD" w14:paraId="3880C282" w14:textId="499D5670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 </w:t>
            </w:r>
          </w:p>
          <w:p w:rsidR="288BE6AD" w:rsidP="288BE6AD" w:rsidRDefault="288BE6AD" w14:paraId="0B5EBDC2" w14:textId="3804E8A0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# Input</w:t>
            </w:r>
          </w:p>
          <w:p w:rsidR="288BE6AD" w:rsidP="288BE6AD" w:rsidRDefault="288BE6AD" w14:paraId="5BAC0264" w14:textId="55A979B2">
            <w:pPr>
              <w:rPr>
                <w:rFonts w:ascii="Menlo" w:hAnsi="Menlo" w:eastAsia="Menlo" w:cs="Menlo"/>
                <w:color w:val="6A8759"/>
                <w:sz w:val="18"/>
                <w:szCs w:val="18"/>
              </w:rPr>
            </w:pPr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Hypothesis: {h}</w:t>
            </w:r>
          </w:p>
          <w:p w:rsidR="288BE6AD" w:rsidP="288BE6AD" w:rsidRDefault="288BE6AD" w14:paraId="7DC99A93" w14:textId="04624FE8">
            <w:pPr>
              <w:rPr>
                <w:rFonts w:ascii="Menlo" w:hAnsi="Menlo" w:eastAsia="Menlo" w:cs="Menlo"/>
                <w:color w:val="6A8759"/>
                <w:sz w:val="18"/>
                <w:szCs w:val="18"/>
              </w:rPr>
            </w:pPr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Reference: {r}</w:t>
            </w:r>
          </w:p>
          <w:p w:rsidR="288BE6AD" w:rsidP="288BE6AD" w:rsidRDefault="288BE6AD" w14:paraId="0F33EB6D" w14:textId="3197B0E5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 </w:t>
            </w:r>
          </w:p>
          <w:p w:rsidR="288BE6AD" w:rsidP="288BE6AD" w:rsidRDefault="288BE6AD" w14:paraId="5963D8A2" w14:textId="613DA087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# Query</w:t>
            </w:r>
          </w:p>
          <w:p w:rsidR="288BE6AD" w:rsidP="288BE6AD" w:rsidRDefault="288BE6AD" w14:paraId="28A3756E" w14:textId="265546D3">
            <w:pPr>
              <w:rPr>
                <w:rFonts w:ascii="Menlo" w:hAnsi="Menlo" w:eastAsia="Menlo" w:cs="Menlo"/>
                <w:color w:val="6A8759"/>
                <w:sz w:val="18"/>
                <w:szCs w:val="18"/>
              </w:rPr>
            </w:pPr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You will be given a hypothesis and a reference that represent the {element} element extracted from a medical paper. Your task is to compare the semantic similarity between the hypothesis and the reference. The similarity score should be between 0 and 1, where 0 means no similarity and 1 means the highest similarity</w:t>
            </w:r>
          </w:p>
          <w:p w:rsidR="288BE6AD" w:rsidP="288BE6AD" w:rsidRDefault="288BE6AD" w14:paraId="1FA98BC3" w14:textId="56DB0CF0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  </w:t>
            </w:r>
          </w:p>
          <w:p w:rsidR="288BE6AD" w:rsidP="288BE6AD" w:rsidRDefault="288BE6AD" w14:paraId="1DB0B601" w14:textId="5E08B088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# Output</w:t>
            </w:r>
          </w:p>
          <w:p w:rsidR="288BE6AD" w:rsidP="288BE6AD" w:rsidRDefault="288BE6AD" w14:paraId="56CC3C6B" w14:textId="1C51A51F">
            <w:pPr>
              <w:rPr>
                <w:rFonts w:ascii="Menlo" w:hAnsi="Menlo" w:eastAsia="Menlo" w:cs="Menlo"/>
                <w:color w:val="6A8759"/>
                <w:sz w:val="18"/>
                <w:szCs w:val="18"/>
              </w:rPr>
            </w:pPr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Please output your similarity score in the format: The similarity score is {</w:t>
            </w:r>
            <w:proofErr w:type="spellStart"/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your_score</w:t>
            </w:r>
            <w:proofErr w:type="spellEnd"/>
            <w:r w:rsidRPr="288BE6AD">
              <w:rPr>
                <w:rFonts w:ascii="Menlo" w:hAnsi="Menlo" w:eastAsia="Menlo" w:cs="Menlo"/>
                <w:color w:val="6A8759"/>
                <w:sz w:val="18"/>
                <w:szCs w:val="18"/>
              </w:rPr>
              <w:t>}</w:t>
            </w:r>
          </w:p>
        </w:tc>
      </w:tr>
    </w:tbl>
    <w:p w:rsidR="288BE6AD" w:rsidP="288BE6AD" w:rsidRDefault="288BE6AD" w14:paraId="2B6216D2" w14:textId="11B3A42A">
      <w:pPr>
        <w:rPr>
          <w:rFonts w:ascii="Calibri" w:hAnsi="Calibri" w:eastAsia="Calibri" w:cs="Calibri"/>
          <w:color w:val="000000" w:themeColor="text1"/>
          <w:szCs w:val="24"/>
        </w:rPr>
      </w:pPr>
    </w:p>
    <w:p w:rsidR="288BE6AD" w:rsidP="288BE6AD" w:rsidRDefault="288BE6AD" w14:paraId="22DBE5DA" w14:textId="4F19D97D">
      <w:pPr>
        <w:rPr>
          <w:rFonts w:ascii="Calibri" w:hAnsi="Calibri" w:eastAsia="Calibri" w:cs="Calibri"/>
          <w:color w:val="000000" w:themeColor="text1"/>
          <w:szCs w:val="24"/>
        </w:rPr>
      </w:pPr>
    </w:p>
    <w:p w:rsidR="288BE6AD" w:rsidP="288BE6AD" w:rsidRDefault="288BE6AD" w14:paraId="317CA1AD" w14:textId="1504439F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Cs w:val="24"/>
        </w:rPr>
      </w:pPr>
      <w:r w:rsidRPr="288BE6AD">
        <w:rPr>
          <w:rFonts w:ascii="Times New Roman" w:hAnsi="Times New Roman" w:eastAsia="Times New Roman" w:cs="Times New Roman"/>
          <w:color w:val="000000" w:themeColor="text1"/>
          <w:szCs w:val="24"/>
        </w:rPr>
        <w:t>Further definitions for metrics of Sensitivity and Specificity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1710"/>
        <w:gridCol w:w="6570"/>
      </w:tblGrid>
      <w:tr w:rsidR="288BE6AD" w:rsidTr="288BE6AD" w14:paraId="330A0491" w14:textId="77777777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</w:tcPr>
          <w:p w:rsidR="288BE6AD" w:rsidP="288BE6AD" w:rsidRDefault="288BE6AD" w14:paraId="3E1CDDB9" w14:textId="04FC41E5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Name</w:t>
            </w:r>
          </w:p>
        </w:tc>
        <w:tc>
          <w:tcPr>
            <w:tcW w:w="6570" w:type="dxa"/>
            <w:tcMar>
              <w:left w:w="105" w:type="dxa"/>
              <w:right w:w="105" w:type="dxa"/>
            </w:tcMar>
          </w:tcPr>
          <w:p w:rsidR="288BE6AD" w:rsidP="288BE6AD" w:rsidRDefault="288BE6AD" w14:paraId="24E9DDAC" w14:textId="23BF3136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Definition</w:t>
            </w:r>
          </w:p>
        </w:tc>
      </w:tr>
      <w:tr w:rsidR="288BE6AD" w:rsidTr="288BE6AD" w14:paraId="19EAE780" w14:textId="77777777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</w:tcPr>
          <w:p w:rsidR="288BE6AD" w:rsidP="288BE6AD" w:rsidRDefault="288BE6AD" w14:paraId="049CC865" w14:textId="2417EE81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True Positive (TP)</w:t>
            </w:r>
          </w:p>
        </w:tc>
        <w:tc>
          <w:tcPr>
            <w:tcW w:w="6570" w:type="dxa"/>
            <w:tcMar>
              <w:left w:w="105" w:type="dxa"/>
              <w:right w:w="105" w:type="dxa"/>
            </w:tcMar>
          </w:tcPr>
          <w:p w:rsidR="288BE6AD" w:rsidP="288BE6AD" w:rsidRDefault="288BE6AD" w14:paraId="6F52D564" w14:textId="30C2FFAC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An element that is both present in the abstract as labeled in </w:t>
            </w:r>
            <w:proofErr w:type="spellStart"/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groundtruth</w:t>
            </w:r>
            <w:proofErr w:type="spellEnd"/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 and correctly extracted by ChatGPT.</w:t>
            </w:r>
          </w:p>
        </w:tc>
      </w:tr>
      <w:tr w:rsidR="288BE6AD" w:rsidTr="288BE6AD" w14:paraId="4070FAD5" w14:textId="77777777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</w:tcPr>
          <w:p w:rsidR="288BE6AD" w:rsidP="288BE6AD" w:rsidRDefault="288BE6AD" w14:paraId="48FDF9AA" w14:textId="0A8C4A29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True Negative (TN)</w:t>
            </w:r>
          </w:p>
        </w:tc>
        <w:tc>
          <w:tcPr>
            <w:tcW w:w="6570" w:type="dxa"/>
            <w:tcMar>
              <w:left w:w="105" w:type="dxa"/>
              <w:right w:w="105" w:type="dxa"/>
            </w:tcMar>
          </w:tcPr>
          <w:p w:rsidR="288BE6AD" w:rsidP="288BE6AD" w:rsidRDefault="288BE6AD" w14:paraId="0BF1C04F" w14:textId="048795B1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 xml:space="preserve">An element that is neither present in the abstract nor falsely identified by ChatGPT. </w:t>
            </w:r>
          </w:p>
        </w:tc>
      </w:tr>
      <w:tr w:rsidR="288BE6AD" w:rsidTr="288BE6AD" w14:paraId="29CC2CE1" w14:textId="77777777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</w:tcPr>
          <w:p w:rsidR="288BE6AD" w:rsidP="288BE6AD" w:rsidRDefault="288BE6AD" w14:paraId="6B09BD3E" w14:textId="7DEAFB3B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lastRenderedPageBreak/>
              <w:t>False Positive (FP)</w:t>
            </w:r>
          </w:p>
        </w:tc>
        <w:tc>
          <w:tcPr>
            <w:tcW w:w="6570" w:type="dxa"/>
            <w:tcMar>
              <w:left w:w="105" w:type="dxa"/>
              <w:right w:w="105" w:type="dxa"/>
            </w:tcMar>
          </w:tcPr>
          <w:p w:rsidR="288BE6AD" w:rsidP="288BE6AD" w:rsidRDefault="288BE6AD" w14:paraId="18F6E194" w14:textId="2906054E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An element that ChatGPT incorrectly reports as present in the abstract (hallucination).</w:t>
            </w:r>
          </w:p>
        </w:tc>
      </w:tr>
      <w:tr w:rsidR="288BE6AD" w:rsidTr="288BE6AD" w14:paraId="0B1BEEC6" w14:textId="77777777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</w:tcPr>
          <w:p w:rsidR="288BE6AD" w:rsidP="288BE6AD" w:rsidRDefault="288BE6AD" w14:paraId="62DEF2F2" w14:textId="2C45847C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False Negative (FN)</w:t>
            </w:r>
          </w:p>
        </w:tc>
        <w:tc>
          <w:tcPr>
            <w:tcW w:w="6570" w:type="dxa"/>
            <w:tcMar>
              <w:left w:w="105" w:type="dxa"/>
              <w:right w:w="105" w:type="dxa"/>
            </w:tcMar>
          </w:tcPr>
          <w:p w:rsidR="288BE6AD" w:rsidP="288BE6AD" w:rsidRDefault="288BE6AD" w14:paraId="421BD012" w14:textId="2129DB6D">
            <w:pPr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</w:pPr>
            <w:r w:rsidRPr="288BE6AD">
              <w:rPr>
                <w:rFonts w:ascii="Times New Roman" w:hAnsi="Times New Roman" w:eastAsia="Times New Roman" w:cs="Times New Roman"/>
                <w:color w:val="000000" w:themeColor="text1"/>
                <w:szCs w:val="24"/>
              </w:rPr>
              <w:t>An element that is present in the abstract but is missed or wrongly extracted by ChatGPT.</w:t>
            </w:r>
          </w:p>
        </w:tc>
      </w:tr>
    </w:tbl>
    <w:p w:rsidR="288BE6AD" w:rsidP="288BE6AD" w:rsidRDefault="288BE6AD" w14:paraId="5A8E3937" w14:textId="018AEFC5">
      <w:pPr>
        <w:rPr>
          <w:rFonts w:ascii="Times New Roman" w:hAnsi="Times New Roman" w:eastAsia="Times New Roman" w:cs="Times New Roman"/>
          <w:color w:val="000000" w:themeColor="text1"/>
          <w:szCs w:val="24"/>
        </w:rPr>
      </w:pPr>
    </w:p>
    <w:p w:rsidR="288BE6AD" w:rsidP="288BE6AD" w:rsidRDefault="288BE6AD" w14:paraId="449F20EB" w14:textId="19F9414A"/>
    <w:p w:rsidR="008E143E" w:rsidRDefault="288BE6AD" w14:paraId="2B736B18" w14:textId="0586AC5C">
      <w:pPr>
        <w:rPr>
          <w:rFonts w:ascii="Times New Roman" w:hAnsi="Times New Roman" w:cs="Times New Roman"/>
        </w:rPr>
      </w:pPr>
      <w:r w:rsidRPr="288BE6AD">
        <w:rPr>
          <w:rFonts w:ascii="Times New Roman" w:hAnsi="Times New Roman" w:cs="Times New Roman"/>
        </w:rPr>
        <w:t>Table 2. The optimal threshold to determine semantic identity or not from continuous metrics BERTScore-F1, Rouge-1, and GPT-4.0 evaluator obtained by grid search.</w:t>
      </w:r>
    </w:p>
    <w:p w:rsidRPr="008E143E" w:rsidR="008E143E" w:rsidRDefault="008E143E" w14:paraId="1B00D63A" w14:textId="77777777">
      <w:pPr>
        <w:rPr>
          <w:rFonts w:ascii="Times New Roman" w:hAnsi="Times New Roman" w:cs="Times New Roman"/>
        </w:rPr>
      </w:pPr>
    </w:p>
    <w:tbl>
      <w:tblPr>
        <w:tblStyle w:val="TableGrid"/>
        <w:tblW w:w="68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47"/>
        <w:gridCol w:w="1341"/>
        <w:gridCol w:w="2138"/>
        <w:gridCol w:w="1790"/>
      </w:tblGrid>
      <w:tr w:rsidRPr="008E143E" w:rsidR="0056464D" w:rsidTr="0056464D" w14:paraId="0C6DFD95" w14:textId="5AAA0155">
        <w:trPr>
          <w:trHeight w:val="288"/>
          <w:jc w:val="center"/>
        </w:trPr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1764CCFA" w14:textId="7777777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6E27CDEE" w14:textId="11FD9FE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proofErr w:type="spellStart"/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BERT</w:t>
            </w:r>
            <w:r>
              <w:rPr>
                <w:rFonts w:hint="eastAsia" w:ascii="Times New Roman" w:hAnsi="Times New Roman" w:eastAsia="SimSun" w:cs="Times New Roman"/>
                <w:b/>
                <w:bCs/>
                <w:kern w:val="0"/>
                <w:sz w:val="22"/>
              </w:rPr>
              <w:t>Score</w:t>
            </w:r>
            <w:proofErr w:type="spellEnd"/>
          </w:p>
        </w:tc>
        <w:tc>
          <w:tcPr>
            <w:tcW w:w="213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081426ED" w14:textId="11CDE2FC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ROUGE-1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</w:tcPr>
          <w:p w:rsidRPr="008E143E" w:rsidR="0056464D" w:rsidP="0056464D" w:rsidRDefault="0056464D" w14:paraId="68723AF5" w14:textId="0F92217E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ChatGPT-4.0</w:t>
            </w:r>
          </w:p>
        </w:tc>
      </w:tr>
      <w:tr w:rsidRPr="008E143E" w:rsidR="0056464D" w:rsidTr="0056464D" w14:paraId="2354736A" w14:textId="3495E17C">
        <w:trPr>
          <w:trHeight w:val="288"/>
          <w:jc w:val="center"/>
        </w:trPr>
        <w:tc>
          <w:tcPr>
            <w:tcW w:w="154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72A5E357" w14:textId="131A3E85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Study Design</w:t>
            </w:r>
          </w:p>
        </w:tc>
        <w:tc>
          <w:tcPr>
            <w:tcW w:w="1341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28B6AF01" w14:textId="6DB71AA7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138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0364729D" w14:textId="50E14DEB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90" w:type="dxa"/>
            <w:tcBorders>
              <w:top w:val="single" w:color="auto" w:sz="4" w:space="0"/>
            </w:tcBorders>
          </w:tcPr>
          <w:p w:rsidRPr="008E143E" w:rsidR="0056464D" w:rsidP="0056464D" w:rsidRDefault="0056464D" w14:paraId="78939626" w14:textId="741BA427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</w:t>
            </w:r>
          </w:p>
        </w:tc>
      </w:tr>
      <w:tr w:rsidRPr="008E143E" w:rsidR="0056464D" w:rsidTr="0056464D" w14:paraId="126B74CC" w14:textId="70289017">
        <w:trPr>
          <w:trHeight w:val="288"/>
          <w:jc w:val="center"/>
        </w:trPr>
        <w:tc>
          <w:tcPr>
            <w:tcW w:w="1547" w:type="dxa"/>
            <w:noWrap/>
            <w:vAlign w:val="center"/>
            <w:hideMark/>
          </w:tcPr>
          <w:p w:rsidRPr="008E143E" w:rsidR="0056464D" w:rsidP="0056464D" w:rsidRDefault="0056464D" w14:paraId="79DC72A2" w14:textId="6B8CC039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Sample Size</w:t>
            </w:r>
          </w:p>
        </w:tc>
        <w:tc>
          <w:tcPr>
            <w:tcW w:w="1341" w:type="dxa"/>
            <w:noWrap/>
            <w:vAlign w:val="center"/>
            <w:hideMark/>
          </w:tcPr>
          <w:p w:rsidRPr="008E143E" w:rsidR="0056464D" w:rsidP="0056464D" w:rsidRDefault="0056464D" w14:paraId="7E012535" w14:textId="3B43D21F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138" w:type="dxa"/>
            <w:noWrap/>
            <w:vAlign w:val="center"/>
            <w:hideMark/>
          </w:tcPr>
          <w:p w:rsidRPr="008E143E" w:rsidR="0056464D" w:rsidP="0056464D" w:rsidRDefault="0056464D" w14:paraId="0CFD56FF" w14:textId="525BD2EF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90" w:type="dxa"/>
          </w:tcPr>
          <w:p w:rsidRPr="008E143E" w:rsidR="0056464D" w:rsidP="0056464D" w:rsidRDefault="0056464D" w14:paraId="41C326F2" w14:textId="63757403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6</w:t>
            </w:r>
          </w:p>
        </w:tc>
      </w:tr>
      <w:tr w:rsidRPr="008E143E" w:rsidR="0056464D" w:rsidTr="0056464D" w14:paraId="38B93CD6" w14:textId="520B86E3">
        <w:trPr>
          <w:trHeight w:val="288"/>
          <w:jc w:val="center"/>
        </w:trPr>
        <w:tc>
          <w:tcPr>
            <w:tcW w:w="1547" w:type="dxa"/>
            <w:noWrap/>
            <w:vAlign w:val="center"/>
            <w:hideMark/>
          </w:tcPr>
          <w:p w:rsidRPr="008E143E" w:rsidR="0056464D" w:rsidP="0056464D" w:rsidRDefault="0056464D" w14:paraId="3F6C6BFC" w14:textId="5945B781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Data Source</w:t>
            </w:r>
          </w:p>
        </w:tc>
        <w:tc>
          <w:tcPr>
            <w:tcW w:w="1341" w:type="dxa"/>
            <w:noWrap/>
            <w:vAlign w:val="center"/>
            <w:hideMark/>
          </w:tcPr>
          <w:p w:rsidRPr="008E143E" w:rsidR="0056464D" w:rsidP="0056464D" w:rsidRDefault="0056464D" w14:paraId="299E6E26" w14:textId="562DC86E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138" w:type="dxa"/>
            <w:noWrap/>
            <w:vAlign w:val="center"/>
            <w:hideMark/>
          </w:tcPr>
          <w:p w:rsidRPr="008E143E" w:rsidR="0056464D" w:rsidP="0056464D" w:rsidRDefault="0056464D" w14:paraId="3DF48205" w14:textId="01C8A815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790" w:type="dxa"/>
          </w:tcPr>
          <w:p w:rsidRPr="008E143E" w:rsidR="0056464D" w:rsidP="0056464D" w:rsidRDefault="0056464D" w14:paraId="54EC846A" w14:textId="2BF07D12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2</w:t>
            </w:r>
          </w:p>
        </w:tc>
      </w:tr>
      <w:tr w:rsidRPr="008E143E" w:rsidR="0056464D" w:rsidTr="0056464D" w14:paraId="0DF4D38C" w14:textId="57C8359A">
        <w:trPr>
          <w:trHeight w:val="288"/>
          <w:jc w:val="center"/>
        </w:trPr>
        <w:tc>
          <w:tcPr>
            <w:tcW w:w="1547" w:type="dxa"/>
            <w:noWrap/>
            <w:vAlign w:val="center"/>
            <w:hideMark/>
          </w:tcPr>
          <w:p w:rsidRPr="008E143E" w:rsidR="0056464D" w:rsidP="0056464D" w:rsidRDefault="0056464D" w14:paraId="355FBE40" w14:textId="2DDBAC21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Patient</w:t>
            </w:r>
          </w:p>
        </w:tc>
        <w:tc>
          <w:tcPr>
            <w:tcW w:w="1341" w:type="dxa"/>
            <w:noWrap/>
            <w:vAlign w:val="center"/>
            <w:hideMark/>
          </w:tcPr>
          <w:p w:rsidRPr="008E143E" w:rsidR="0056464D" w:rsidP="0056464D" w:rsidRDefault="0056464D" w14:paraId="202A8222" w14:textId="164C9BF6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138" w:type="dxa"/>
            <w:noWrap/>
            <w:vAlign w:val="center"/>
            <w:hideMark/>
          </w:tcPr>
          <w:p w:rsidRPr="008E143E" w:rsidR="0056464D" w:rsidP="0056464D" w:rsidRDefault="0056464D" w14:paraId="19CF1B8F" w14:textId="0D261304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90" w:type="dxa"/>
          </w:tcPr>
          <w:p w:rsidRPr="008E143E" w:rsidR="0056464D" w:rsidP="0056464D" w:rsidRDefault="0056464D" w14:paraId="017D0248" w14:textId="43FAD72F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2</w:t>
            </w:r>
          </w:p>
        </w:tc>
      </w:tr>
      <w:tr w:rsidRPr="008E143E" w:rsidR="0056464D" w:rsidTr="0056464D" w14:paraId="5F1FBE92" w14:textId="12C1464E">
        <w:trPr>
          <w:trHeight w:val="288"/>
          <w:jc w:val="center"/>
        </w:trPr>
        <w:tc>
          <w:tcPr>
            <w:tcW w:w="1547" w:type="dxa"/>
            <w:noWrap/>
            <w:vAlign w:val="center"/>
            <w:hideMark/>
          </w:tcPr>
          <w:p w:rsidRPr="008E143E" w:rsidR="0056464D" w:rsidP="0056464D" w:rsidRDefault="0056464D" w14:paraId="046455CA" w14:textId="0389AB07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Intervention</w:t>
            </w:r>
          </w:p>
        </w:tc>
        <w:tc>
          <w:tcPr>
            <w:tcW w:w="1341" w:type="dxa"/>
            <w:noWrap/>
            <w:vAlign w:val="center"/>
            <w:hideMark/>
          </w:tcPr>
          <w:p w:rsidRPr="008E143E" w:rsidR="0056464D" w:rsidP="0056464D" w:rsidRDefault="0056464D" w14:paraId="4A6C86BE" w14:textId="763F12E0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38" w:type="dxa"/>
            <w:noWrap/>
            <w:vAlign w:val="center"/>
            <w:hideMark/>
          </w:tcPr>
          <w:p w:rsidRPr="008E143E" w:rsidR="0056464D" w:rsidP="0056464D" w:rsidRDefault="0056464D" w14:paraId="4079F77F" w14:textId="3BB8DF33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90" w:type="dxa"/>
          </w:tcPr>
          <w:p w:rsidRPr="008E143E" w:rsidR="0056464D" w:rsidP="0056464D" w:rsidRDefault="0056464D" w14:paraId="6285D767" w14:textId="091DF008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2</w:t>
            </w:r>
          </w:p>
        </w:tc>
      </w:tr>
      <w:tr w:rsidRPr="008E143E" w:rsidR="0056464D" w:rsidTr="0056464D" w14:paraId="10E65F17" w14:textId="39FC1E23">
        <w:trPr>
          <w:trHeight w:val="288"/>
          <w:jc w:val="center"/>
        </w:trPr>
        <w:tc>
          <w:tcPr>
            <w:tcW w:w="1547" w:type="dxa"/>
            <w:noWrap/>
            <w:vAlign w:val="center"/>
            <w:hideMark/>
          </w:tcPr>
          <w:p w:rsidRPr="008E143E" w:rsidR="0056464D" w:rsidP="0056464D" w:rsidRDefault="0056464D" w14:paraId="5FDEC4FF" w14:textId="3B926146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Comparison</w:t>
            </w:r>
          </w:p>
        </w:tc>
        <w:tc>
          <w:tcPr>
            <w:tcW w:w="1341" w:type="dxa"/>
            <w:noWrap/>
            <w:vAlign w:val="center"/>
            <w:hideMark/>
          </w:tcPr>
          <w:p w:rsidRPr="008E143E" w:rsidR="0056464D" w:rsidP="0056464D" w:rsidRDefault="0056464D" w14:paraId="0E1FDA86" w14:textId="1DD945D4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38" w:type="dxa"/>
            <w:noWrap/>
            <w:vAlign w:val="center"/>
            <w:hideMark/>
          </w:tcPr>
          <w:p w:rsidRPr="008E143E" w:rsidR="0056464D" w:rsidP="0056464D" w:rsidRDefault="0056464D" w14:paraId="770F0325" w14:textId="6B62419C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90" w:type="dxa"/>
          </w:tcPr>
          <w:p w:rsidRPr="008E143E" w:rsidR="0056464D" w:rsidP="0056464D" w:rsidRDefault="0056464D" w14:paraId="3DF3B7DE" w14:textId="5C8E2118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1</w:t>
            </w:r>
          </w:p>
        </w:tc>
      </w:tr>
      <w:tr w:rsidRPr="008E143E" w:rsidR="0056464D" w:rsidTr="0056464D" w14:paraId="46CF4C6F" w14:textId="27ACA9CF">
        <w:trPr>
          <w:trHeight w:val="288"/>
          <w:jc w:val="center"/>
        </w:trPr>
        <w:tc>
          <w:tcPr>
            <w:tcW w:w="1547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70DAAD06" w14:textId="3391311C"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341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1F7A8724" w14:textId="349500E0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138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8E143E" w:rsidR="0056464D" w:rsidP="0056464D" w:rsidRDefault="0056464D" w14:paraId="3A9F3ADB" w14:textId="28389582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790" w:type="dxa"/>
            <w:tcBorders>
              <w:bottom w:val="single" w:color="auto" w:sz="4" w:space="0"/>
            </w:tcBorders>
          </w:tcPr>
          <w:p w:rsidRPr="008E143E" w:rsidR="0056464D" w:rsidP="0056464D" w:rsidRDefault="0056464D" w14:paraId="6EB8E2DB" w14:textId="53988CC7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  <w:t>0.6</w:t>
            </w:r>
          </w:p>
        </w:tc>
      </w:tr>
    </w:tbl>
    <w:p w:rsidRPr="008E143E" w:rsidR="008E143E" w:rsidRDefault="008E143E" w14:paraId="77D21FD7" w14:textId="77777777">
      <w:pPr>
        <w:rPr>
          <w:rFonts w:ascii="Times New Roman" w:hAnsi="Times New Roman" w:cs="Times New Roman"/>
        </w:rPr>
      </w:pPr>
    </w:p>
    <w:p w:rsidRPr="008E143E" w:rsidR="008E143E" w:rsidRDefault="008E143E" w14:paraId="40A494F7" w14:textId="39F2AC9D">
      <w:pPr>
        <w:rPr>
          <w:rFonts w:ascii="Times New Roman" w:hAnsi="Times New Roman" w:cs="Times New Roman"/>
        </w:rPr>
      </w:pPr>
      <w:r w:rsidRPr="008E143E">
        <w:rPr>
          <w:rFonts w:ascii="Times New Roman" w:hAnsi="Times New Roman" w:cs="Times New Roman"/>
        </w:rPr>
        <w:t>Figures. The process of grid search.</w:t>
      </w:r>
    </w:p>
    <w:tbl>
      <w:tblPr>
        <w:tblStyle w:val="TableGrid"/>
        <w:tblW w:w="3865" w:type="dxa"/>
        <w:tblLook w:val="04A0" w:firstRow="1" w:lastRow="0" w:firstColumn="1" w:lastColumn="0" w:noHBand="0" w:noVBand="1"/>
      </w:tblPr>
      <w:tblGrid>
        <w:gridCol w:w="1547"/>
        <w:gridCol w:w="3130"/>
        <w:gridCol w:w="3191"/>
      </w:tblGrid>
      <w:tr w:rsidRPr="008E143E" w:rsidR="008E143E" w:rsidTr="00C322EA" w14:paraId="209EC82D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6BE39339" w14:textId="7777777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Pr="008E143E" w:rsidR="008E143E" w:rsidP="00C322EA" w:rsidRDefault="008E143E" w14:paraId="1493D78A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BERT</w:t>
            </w:r>
          </w:p>
        </w:tc>
        <w:tc>
          <w:tcPr>
            <w:tcW w:w="1325" w:type="dxa"/>
            <w:noWrap/>
            <w:hideMark/>
          </w:tcPr>
          <w:p w:rsidRPr="008E143E" w:rsidR="008E143E" w:rsidP="00C322EA" w:rsidRDefault="008E143E" w14:paraId="06C076EB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ROUGE-1</w:t>
            </w:r>
          </w:p>
        </w:tc>
      </w:tr>
      <w:tr w:rsidRPr="008E143E" w:rsidR="008E143E" w:rsidTr="008E143E" w14:paraId="48BE0489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06721FAC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Study Design</w:t>
            </w:r>
          </w:p>
        </w:tc>
        <w:tc>
          <w:tcPr>
            <w:tcW w:w="993" w:type="dxa"/>
            <w:noWrap/>
          </w:tcPr>
          <w:p w:rsidRPr="008E143E" w:rsidR="008E143E" w:rsidP="00C322EA" w:rsidRDefault="008E143E" w14:paraId="6335BB3C" w14:textId="26261206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6E92D68C" wp14:editId="0CAFBACA">
                  <wp:extent cx="1850819" cy="1620000"/>
                  <wp:effectExtent l="0" t="0" r="0" b="0"/>
                  <wp:docPr id="861578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Pr="008E143E" w:rsidR="008E143E" w:rsidP="00C322EA" w:rsidRDefault="008E143E" w14:paraId="1F5CDE04" w14:textId="1AB3ED78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4CEB67C4" wp14:editId="0BEE0B44">
                  <wp:extent cx="1889288" cy="1620000"/>
                  <wp:effectExtent l="0" t="0" r="0" b="0"/>
                  <wp:docPr id="169923224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288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8E143E" w:rsidR="008E143E" w:rsidTr="008E143E" w14:paraId="2A8B18B8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3CC0E7BE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Sample Size</w:t>
            </w:r>
          </w:p>
        </w:tc>
        <w:tc>
          <w:tcPr>
            <w:tcW w:w="993" w:type="dxa"/>
            <w:noWrap/>
          </w:tcPr>
          <w:p w:rsidRPr="008E143E" w:rsidR="008E143E" w:rsidP="00C322EA" w:rsidRDefault="008E143E" w14:paraId="4F87340C" w14:textId="3E5966F3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636CAE6A" wp14:editId="6EC0C739">
                  <wp:extent cx="1850819" cy="1620000"/>
                  <wp:effectExtent l="0" t="0" r="0" b="0"/>
                  <wp:docPr id="148332016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Pr="008E143E" w:rsidR="008E143E" w:rsidP="00C322EA" w:rsidRDefault="008E143E" w14:paraId="10E489E7" w14:textId="2B1948F3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C8711DE" wp14:editId="4B60C2E2">
                  <wp:extent cx="1863641" cy="1620000"/>
                  <wp:effectExtent l="0" t="0" r="3810" b="0"/>
                  <wp:docPr id="203663394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641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8E143E" w:rsidR="008E143E" w:rsidTr="008E143E" w14:paraId="167E4EAC" w14:textId="77777777">
        <w:trPr>
          <w:trHeight w:val="226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35400E5B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lastRenderedPageBreak/>
              <w:t>Data Source</w:t>
            </w:r>
          </w:p>
        </w:tc>
        <w:tc>
          <w:tcPr>
            <w:tcW w:w="993" w:type="dxa"/>
            <w:noWrap/>
          </w:tcPr>
          <w:p w:rsidRPr="008E143E" w:rsidR="008E143E" w:rsidP="00C322EA" w:rsidRDefault="008E143E" w14:paraId="757385C8" w14:textId="37452516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82C78B9" wp14:editId="452FE483">
                  <wp:extent cx="1850819" cy="1620000"/>
                  <wp:effectExtent l="0" t="0" r="0" b="0"/>
                  <wp:docPr id="36197824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Pr="008E143E" w:rsidR="008E143E" w:rsidP="00C322EA" w:rsidRDefault="008E143E" w14:paraId="6BE049DB" w14:textId="5C7E94D6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633675CE" wp14:editId="57AE994C">
                  <wp:extent cx="1863641" cy="1620000"/>
                  <wp:effectExtent l="0" t="0" r="3810" b="0"/>
                  <wp:docPr id="59328395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641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8E143E" w:rsidR="008E143E" w:rsidTr="008E143E" w14:paraId="0BB30D40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069CD68F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Patient</w:t>
            </w:r>
          </w:p>
        </w:tc>
        <w:tc>
          <w:tcPr>
            <w:tcW w:w="993" w:type="dxa"/>
            <w:noWrap/>
          </w:tcPr>
          <w:p w:rsidRPr="008E143E" w:rsidR="008E143E" w:rsidP="008E143E" w:rsidRDefault="008E143E" w14:paraId="49DFD6A8" w14:textId="09E5BA85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C69037B" wp14:editId="28738070">
                  <wp:extent cx="1850819" cy="1620000"/>
                  <wp:effectExtent l="0" t="0" r="0" b="0"/>
                  <wp:docPr id="563052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="008E143E" w:rsidP="00C322EA" w:rsidRDefault="008E143E" w14:paraId="0E924176" w14:textId="3B9E5B9A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EBECB1A" wp14:editId="288E5413">
                  <wp:extent cx="1850819" cy="1620000"/>
                  <wp:effectExtent l="0" t="0" r="0" b="0"/>
                  <wp:docPr id="86518486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3E" w:rsidP="008E143E" w:rsidRDefault="008E143E" w14:paraId="6039F362" w14:textId="77777777">
            <w:pP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</w:p>
          <w:p w:rsidRPr="008E143E" w:rsidR="008E143E" w:rsidP="008E143E" w:rsidRDefault="008E143E" w14:paraId="2B3AD967" w14:textId="2A3AD96F">
            <w:pPr>
              <w:tabs>
                <w:tab w:val="left" w:pos="1812"/>
              </w:tabs>
              <w:rPr>
                <w:rFonts w:ascii="Times New Roman" w:hAnsi="Times New Roman" w:eastAsia="SimSun" w:cs="Times New Roman"/>
                <w:sz w:val="22"/>
              </w:rPr>
            </w:pPr>
            <w:r>
              <w:rPr>
                <w:rFonts w:ascii="Times New Roman" w:hAnsi="Times New Roman" w:eastAsia="SimSun" w:cs="Times New Roman"/>
                <w:sz w:val="22"/>
              </w:rPr>
              <w:tab/>
            </w:r>
          </w:p>
        </w:tc>
      </w:tr>
      <w:tr w:rsidRPr="008E143E" w:rsidR="008E143E" w:rsidTr="008E143E" w14:paraId="7763578F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6F101901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Intervention</w:t>
            </w:r>
          </w:p>
        </w:tc>
        <w:tc>
          <w:tcPr>
            <w:tcW w:w="993" w:type="dxa"/>
            <w:noWrap/>
          </w:tcPr>
          <w:p w:rsidRPr="008E143E" w:rsidR="008E143E" w:rsidP="00C322EA" w:rsidRDefault="008E143E" w14:paraId="579C2383" w14:textId="592DA184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F431821" wp14:editId="13E7310D">
                  <wp:extent cx="1850819" cy="1620000"/>
                  <wp:effectExtent l="0" t="0" r="0" b="0"/>
                  <wp:docPr id="77444298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Pr="008E143E" w:rsidR="008E143E" w:rsidP="00C322EA" w:rsidRDefault="008E143E" w14:paraId="1C0B4503" w14:textId="2E68DE4B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DD8E3DA" wp14:editId="34C4B851">
                  <wp:extent cx="1863641" cy="1620000"/>
                  <wp:effectExtent l="0" t="0" r="3810" b="0"/>
                  <wp:docPr id="107857088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641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8E143E" w:rsidR="008E143E" w:rsidTr="008E143E" w14:paraId="52DDA787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3922F020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t>Comparison</w:t>
            </w:r>
          </w:p>
        </w:tc>
        <w:tc>
          <w:tcPr>
            <w:tcW w:w="993" w:type="dxa"/>
            <w:noWrap/>
          </w:tcPr>
          <w:p w:rsidRPr="008E143E" w:rsidR="008E143E" w:rsidP="00C322EA" w:rsidRDefault="004E113F" w14:paraId="0C62DA1D" w14:textId="54D47735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79591A3" wp14:editId="5274B119">
                  <wp:extent cx="1850819" cy="1620000"/>
                  <wp:effectExtent l="0" t="0" r="0" b="0"/>
                  <wp:docPr id="103748961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="008E143E" w:rsidP="00C322EA" w:rsidRDefault="004E113F" w14:paraId="62AC1221" w14:textId="1DF0E3BD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EBEFEE9" wp14:editId="1C3D5E3B">
                  <wp:extent cx="1855092" cy="1620000"/>
                  <wp:effectExtent l="0" t="0" r="0" b="0"/>
                  <wp:docPr id="1128696706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092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Pr="004E113F" w:rsidR="004E113F" w:rsidP="004E113F" w:rsidRDefault="004E113F" w14:paraId="09BB630E" w14:textId="77777777">
            <w:pPr>
              <w:rPr>
                <w:rFonts w:ascii="Times New Roman" w:hAnsi="Times New Roman" w:eastAsia="SimSun" w:cs="Times New Roman"/>
                <w:sz w:val="22"/>
              </w:rPr>
            </w:pPr>
          </w:p>
          <w:p w:rsidR="004E113F" w:rsidP="004E113F" w:rsidRDefault="004E113F" w14:paraId="7C8EEB22" w14:textId="77777777">
            <w:pPr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</w:p>
          <w:p w:rsidRPr="008E143E" w:rsidR="004E113F" w:rsidP="004E113F" w:rsidRDefault="004E113F" w14:paraId="47563FE2" w14:textId="4C971AB3">
            <w:pPr>
              <w:jc w:val="center"/>
              <w:rPr>
                <w:rFonts w:ascii="Times New Roman" w:hAnsi="Times New Roman" w:eastAsia="SimSun" w:cs="Times New Roman"/>
                <w:sz w:val="22"/>
              </w:rPr>
            </w:pPr>
          </w:p>
        </w:tc>
      </w:tr>
      <w:tr w:rsidRPr="008E143E" w:rsidR="008E143E" w:rsidTr="008E143E" w14:paraId="38C41A72" w14:textId="77777777">
        <w:trPr>
          <w:trHeight w:val="288"/>
        </w:trPr>
        <w:tc>
          <w:tcPr>
            <w:tcW w:w="1547" w:type="dxa"/>
            <w:noWrap/>
            <w:hideMark/>
          </w:tcPr>
          <w:p w:rsidRPr="008E143E" w:rsidR="008E143E" w:rsidP="00C322EA" w:rsidRDefault="008E143E" w14:paraId="1C70CB80" w14:textId="77777777"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</w:pPr>
            <w:r w:rsidRPr="008E143E">
              <w:rPr>
                <w:rFonts w:ascii="Times New Roman" w:hAnsi="Times New Roman" w:eastAsia="SimSun" w:cs="Times New Roman"/>
                <w:b/>
                <w:bCs/>
                <w:kern w:val="0"/>
                <w:sz w:val="22"/>
              </w:rPr>
              <w:lastRenderedPageBreak/>
              <w:t>Outcomes</w:t>
            </w:r>
          </w:p>
        </w:tc>
        <w:tc>
          <w:tcPr>
            <w:tcW w:w="993" w:type="dxa"/>
            <w:noWrap/>
          </w:tcPr>
          <w:p w:rsidRPr="008E143E" w:rsidR="008E143E" w:rsidP="00C322EA" w:rsidRDefault="004E113F" w14:paraId="2E3B9EBB" w14:textId="2D0FEBAE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E1774BE" wp14:editId="53B01729">
                  <wp:extent cx="1850819" cy="1620000"/>
                  <wp:effectExtent l="0" t="0" r="0" b="0"/>
                  <wp:docPr id="7971543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dxa"/>
            <w:noWrap/>
          </w:tcPr>
          <w:p w:rsidRPr="008E143E" w:rsidR="008E143E" w:rsidP="00C322EA" w:rsidRDefault="004E113F" w14:paraId="40452C5F" w14:textId="1CB84532">
            <w:pPr>
              <w:widowControl/>
              <w:jc w:val="right"/>
              <w:rPr>
                <w:rFonts w:ascii="Times New Roman" w:hAnsi="Times New Roman" w:eastAsia="SimSun" w:cs="Times New Roman"/>
                <w:color w:val="000000"/>
                <w:kern w:val="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30F1E9A" wp14:editId="0EEB270A">
                  <wp:extent cx="1850819" cy="1620000"/>
                  <wp:effectExtent l="0" t="0" r="0" b="0"/>
                  <wp:docPr id="1143656000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819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Pr="008E143E" w:rsidR="008E143E" w:rsidRDefault="008E143E" w14:paraId="57503E48" w14:textId="77777777">
      <w:pPr>
        <w:rPr>
          <w:rFonts w:ascii="Times New Roman" w:hAnsi="Times New Roman" w:cs="Times New Roman"/>
        </w:rPr>
      </w:pPr>
    </w:p>
    <w:sectPr w:rsidRPr="008E143E" w:rsidR="008E143E">
      <w:pgSz w:w="11906" w:h="16838" w:orient="portrait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95302" w:rsidP="008E143E" w:rsidRDefault="00695302" w14:paraId="0A958A6B" w14:textId="77777777">
      <w:r>
        <w:separator/>
      </w:r>
    </w:p>
  </w:endnote>
  <w:endnote w:type="continuationSeparator" w:id="0">
    <w:p w:rsidR="00695302" w:rsidP="008E143E" w:rsidRDefault="00695302" w14:paraId="6564868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nlo">
    <w:altName w:val="Leelawadee UI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95302" w:rsidP="008E143E" w:rsidRDefault="00695302" w14:paraId="4A1DDA99" w14:textId="77777777">
      <w:r>
        <w:separator/>
      </w:r>
    </w:p>
  </w:footnote>
  <w:footnote w:type="continuationSeparator" w:id="0">
    <w:p w:rsidR="00695302" w:rsidP="008E143E" w:rsidRDefault="00695302" w14:paraId="29CBC19B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trackRevisions w:val="false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6C"/>
    <w:rsid w:val="004337A5"/>
    <w:rsid w:val="004E113F"/>
    <w:rsid w:val="00531645"/>
    <w:rsid w:val="0056464D"/>
    <w:rsid w:val="00695302"/>
    <w:rsid w:val="0075753E"/>
    <w:rsid w:val="008D1E6C"/>
    <w:rsid w:val="008E143E"/>
    <w:rsid w:val="009E4AC7"/>
    <w:rsid w:val="00AA13D7"/>
    <w:rsid w:val="00C76C5F"/>
    <w:rsid w:val="288BE6AD"/>
    <w:rsid w:val="6A10A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A2347"/>
  <w15:chartTrackingRefBased/>
  <w15:docId w15:val="{0E7BB7D6-A3E5-424B-94FE-E21345C8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143E"/>
    <w:pPr>
      <w:widowControl w:val="0"/>
      <w:jc w:val="both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43E"/>
    <w:pPr>
      <w:tabs>
        <w:tab w:val="center" w:pos="4153"/>
        <w:tab w:val="right" w:pos="830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E143E"/>
  </w:style>
  <w:style w:type="paragraph" w:styleId="Footer">
    <w:name w:val="footer"/>
    <w:basedOn w:val="Normal"/>
    <w:link w:val="FooterChar"/>
    <w:uiPriority w:val="99"/>
    <w:unhideWhenUsed/>
    <w:rsid w:val="008E143E"/>
    <w:pPr>
      <w:tabs>
        <w:tab w:val="center" w:pos="4153"/>
        <w:tab w:val="right" w:pos="830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E143E"/>
  </w:style>
  <w:style w:type="table" w:styleId="TableGrid">
    <w:name w:val="Table Grid"/>
    <w:basedOn w:val="TableNormal"/>
    <w:uiPriority w:val="39"/>
    <w:rsid w:val="008E143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41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image" Target="media/image8.png" Id="rId13" /><Relationship Type="http://schemas.openxmlformats.org/officeDocument/2006/relationships/image" Target="media/image13.png" Id="rId18" /><Relationship Type="http://schemas.openxmlformats.org/officeDocument/2006/relationships/webSettings" Target="webSettings.xml" Id="rId3" /><Relationship Type="http://schemas.openxmlformats.org/officeDocument/2006/relationships/theme" Target="theme/theme1.xml" Id="rId21" /><Relationship Type="http://schemas.openxmlformats.org/officeDocument/2006/relationships/image" Target="media/image2.png" Id="rId7" /><Relationship Type="http://schemas.openxmlformats.org/officeDocument/2006/relationships/image" Target="media/image7.png" Id="rId12" /><Relationship Type="http://schemas.openxmlformats.org/officeDocument/2006/relationships/image" Target="media/image12.png" Id="rId17" /><Relationship Type="http://schemas.openxmlformats.org/officeDocument/2006/relationships/settings" Target="settings.xml" Id="rId2" /><Relationship Type="http://schemas.openxmlformats.org/officeDocument/2006/relationships/image" Target="media/image11.png" Id="rId16" /><Relationship Type="http://schemas.openxmlformats.org/officeDocument/2006/relationships/fontTable" Target="fontTable.xml" Id="rId20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image" Target="media/image6.png" Id="rId11" /><Relationship Type="http://schemas.openxmlformats.org/officeDocument/2006/relationships/endnotes" Target="endnotes.xml" Id="rId5" /><Relationship Type="http://schemas.openxmlformats.org/officeDocument/2006/relationships/image" Target="media/image10.png" Id="rId15" /><Relationship Type="http://schemas.openxmlformats.org/officeDocument/2006/relationships/image" Target="media/image5.png" Id="rId10" /><Relationship Type="http://schemas.openxmlformats.org/officeDocument/2006/relationships/image" Target="media/image14.png" Id="rId19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image" Target="media/image9.png" Id="rId1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iyan Xiao</dc:creator>
  <keywords/>
  <dc:description/>
  <lastModifiedBy>Guest User</lastModifiedBy>
  <revision>6</revision>
  <dcterms:created xsi:type="dcterms:W3CDTF">2024-03-10T09:55:00.0000000Z</dcterms:created>
  <dcterms:modified xsi:type="dcterms:W3CDTF">2024-11-04T18:43:16.0826201Z</dcterms:modified>
</coreProperties>
</file>